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4A62" w:rsidRDefault="00904A62" w:rsidP="00904A62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4 </w:t>
      </w:r>
      <w:r w:rsidRPr="009659BB">
        <w:rPr>
          <w:rFonts w:ascii="Times New Roman" w:hAnsi="Times New Roman" w:cs="Times New Roman"/>
        </w:rPr>
        <w:t xml:space="preserve">Table. Change in </w:t>
      </w:r>
      <w:r w:rsidRPr="00D066AD">
        <w:rPr>
          <w:rFonts w:ascii="Times New Roman" w:hAnsi="Times New Roman" w:cs="Times New Roman"/>
        </w:rPr>
        <w:t>20 m walking speed</w:t>
      </w:r>
      <w:r w:rsidRPr="009659BB">
        <w:rPr>
          <w:rFonts w:ascii="Times New Roman" w:hAnsi="Times New Roman" w:cs="Times New Roman"/>
        </w:rPr>
        <w:t xml:space="preserve"> at 3-4 year follow-up visit</w:t>
      </w:r>
    </w:p>
    <w:tbl>
      <w:tblPr>
        <w:tblStyle w:val="PlainTable5"/>
        <w:tblW w:w="10527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800"/>
        <w:gridCol w:w="1950"/>
        <w:gridCol w:w="1950"/>
        <w:gridCol w:w="1950"/>
        <w:gridCol w:w="1950"/>
        <w:gridCol w:w="927"/>
      </w:tblGrid>
      <w:tr w:rsidR="00904A62" w:rsidRPr="008D39D3" w:rsidTr="009B0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 w:rsidR="00904A62" w:rsidRPr="008D39D3" w:rsidRDefault="00904A62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12" w:space="0" w:color="000000"/>
              <w:bottom w:val="single" w:sz="4" w:space="0" w:color="000000"/>
            </w:tcBorders>
          </w:tcPr>
          <w:p w:rsidR="00904A62" w:rsidRDefault="00904A62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reasing</w:t>
            </w:r>
          </w:p>
          <w:p w:rsidR="0028733B" w:rsidRPr="008D39D3" w:rsidRDefault="0003018C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r w:rsidR="0028733B"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SD) or n (%)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4" w:space="0" w:color="000000"/>
            </w:tcBorders>
            <w:hideMark/>
          </w:tcPr>
          <w:p w:rsidR="00904A62" w:rsidRDefault="00904A62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Low</w:t>
            </w:r>
          </w:p>
          <w:p w:rsidR="0028733B" w:rsidRPr="008D39D3" w:rsidRDefault="0003018C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r w:rsidR="0028733B"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SD) or n (%)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4" w:space="0" w:color="000000"/>
            </w:tcBorders>
          </w:tcPr>
          <w:p w:rsidR="00904A62" w:rsidRDefault="00904A62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High</w:t>
            </w:r>
          </w:p>
          <w:p w:rsidR="0028733B" w:rsidRPr="008D39D3" w:rsidRDefault="0003018C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r w:rsidR="0028733B"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SD) or n (%)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4" w:space="0" w:color="000000"/>
            </w:tcBorders>
            <w:hideMark/>
          </w:tcPr>
          <w:p w:rsidR="00904A62" w:rsidRDefault="00904A62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reasing</w:t>
            </w:r>
          </w:p>
          <w:p w:rsidR="0028733B" w:rsidRPr="008D39D3" w:rsidRDefault="0003018C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r w:rsidR="0028733B"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SD) or n (%)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4" w:space="0" w:color="000000"/>
            </w:tcBorders>
          </w:tcPr>
          <w:p w:rsidR="00904A62" w:rsidRPr="008D39D3" w:rsidRDefault="00904A62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000000"/>
            </w:tcBorders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at index visit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 (3.2)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 (3.0)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 (3.0)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 (4.8)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s since index visit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27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98.0%)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0.0%)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0.0%)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0.0%)</w:t>
            </w:r>
          </w:p>
        </w:tc>
        <w:tc>
          <w:tcPr>
            <w:tcW w:w="927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5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5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ess than H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2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S grad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6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ostsecondary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52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2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68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74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85.7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6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rt Attack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92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85.7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/High BP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48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52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95.9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0.0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1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F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0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85.7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Comorbidities</w:t>
            </w:r>
            <w:r w:rsidR="006B5A2B" w:rsidRPr="002E35F1">
              <w:rPr>
                <w:b/>
                <w:sz w:val="16"/>
                <w:szCs w:val="16"/>
              </w:rPr>
              <w:t xml:space="preserve"> </w:t>
            </w:r>
            <w:r w:rsidR="006B5A2B" w:rsidRPr="002E35F1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: 0.9 (0.7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: 0.6 (0.7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: 0.9 (0.6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: 1.1 (1.1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52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7.1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48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ncer</w:t>
            </w:r>
            <w:r w:rsidR="006B5A2B" w:rsidRPr="002E35F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84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7.1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6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 (3.5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 (4.2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 (3.4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 (3.2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28733B" w:rsidP="0028733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Body Fat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 (4.1)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 (3.0)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 (3.1)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 (3.5)</w:t>
            </w:r>
          </w:p>
        </w:tc>
        <w:tc>
          <w:tcPr>
            <w:tcW w:w="927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28733B" w:rsidP="0028733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an Body Mass (Kg)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</w:t>
            </w: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</w:t>
            </w: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950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7" w:type="dxa"/>
            <w:vAlign w:val="center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SD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5.2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.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5.2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 (8.1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Falls in last 12 month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76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0.0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4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sy walking a quarter mile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2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91.8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0.0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sy lifting/carrying 10 pound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94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0.0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st 12 months... high intensity exercise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7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st 7 days... high intensity exercise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82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904A62" w:rsidRPr="008D39D3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8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%)</w:t>
            </w:r>
          </w:p>
        </w:tc>
        <w:tc>
          <w:tcPr>
            <w:tcW w:w="1950" w:type="dxa"/>
          </w:tcPr>
          <w:p w:rsidR="00904A62" w:rsidRPr="008D39D3" w:rsidRDefault="00904A62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927" w:type="dxa"/>
          </w:tcPr>
          <w:p w:rsidR="00904A62" w:rsidRPr="008D39D3" w:rsidRDefault="00904A62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4A62" w:rsidRPr="008D39D3" w:rsidTr="009B0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12" w:space="0" w:color="auto"/>
            </w:tcBorders>
          </w:tcPr>
          <w:p w:rsidR="00904A62" w:rsidRPr="00962DEF" w:rsidRDefault="00904A62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llow-up time (years from index to follow-up)</w:t>
            </w:r>
          </w:p>
        </w:tc>
        <w:tc>
          <w:tcPr>
            <w:tcW w:w="1950" w:type="dxa"/>
            <w:tcBorders>
              <w:bottom w:val="single" w:sz="12" w:space="0" w:color="auto"/>
            </w:tcBorders>
          </w:tcPr>
          <w:p w:rsidR="00904A62" w:rsidRPr="00962DEF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0.2)</w:t>
            </w:r>
          </w:p>
        </w:tc>
        <w:tc>
          <w:tcPr>
            <w:tcW w:w="1950" w:type="dxa"/>
            <w:tcBorders>
              <w:bottom w:val="single" w:sz="12" w:space="0" w:color="auto"/>
            </w:tcBorders>
          </w:tcPr>
          <w:p w:rsidR="00904A62" w:rsidRPr="00962DEF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(0.3)</w:t>
            </w:r>
          </w:p>
        </w:tc>
        <w:tc>
          <w:tcPr>
            <w:tcW w:w="1950" w:type="dxa"/>
            <w:tcBorders>
              <w:bottom w:val="single" w:sz="12" w:space="0" w:color="auto"/>
            </w:tcBorders>
          </w:tcPr>
          <w:p w:rsidR="00904A62" w:rsidRPr="00962DEF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0.1)</w:t>
            </w:r>
          </w:p>
        </w:tc>
        <w:tc>
          <w:tcPr>
            <w:tcW w:w="1950" w:type="dxa"/>
            <w:tcBorders>
              <w:bottom w:val="single" w:sz="12" w:space="0" w:color="auto"/>
            </w:tcBorders>
          </w:tcPr>
          <w:p w:rsidR="00904A62" w:rsidRPr="00962DEF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0.1)</w:t>
            </w:r>
          </w:p>
        </w:tc>
        <w:tc>
          <w:tcPr>
            <w:tcW w:w="927" w:type="dxa"/>
            <w:tcBorders>
              <w:bottom w:val="single" w:sz="12" w:space="0" w:color="auto"/>
            </w:tcBorders>
          </w:tcPr>
          <w:p w:rsidR="00904A62" w:rsidRPr="00962DEF" w:rsidRDefault="00904A62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</w:tbl>
    <w:p w:rsidR="00904A62" w:rsidRDefault="006B5A2B" w:rsidP="00904A62">
      <w:r w:rsidRPr="002E35F1">
        <w:rPr>
          <w:sz w:val="16"/>
          <w:szCs w:val="16"/>
        </w:rPr>
        <w:t xml:space="preserve">Note: </w:t>
      </w:r>
      <w:r w:rsidRPr="002E35F1">
        <w:rPr>
          <w:rFonts w:eastAsia="Times New Roman"/>
          <w:color w:val="000000"/>
          <w:sz w:val="16"/>
          <w:szCs w:val="16"/>
        </w:rPr>
        <w:t>CHF, Chronic Heart Failure; BMI, Body Mass Index; CESD, Center for Epidemiologic Studies Depression Scale;</w:t>
      </w:r>
      <w:r w:rsidRPr="002E35F1">
        <w:rPr>
          <w:b/>
          <w:sz w:val="16"/>
          <w:szCs w:val="16"/>
        </w:rPr>
        <w:t xml:space="preserve"> </w:t>
      </w:r>
      <w:r w:rsidRPr="002E35F1">
        <w:rPr>
          <w:sz w:val="16"/>
          <w:szCs w:val="16"/>
          <w:vertAlign w:val="superscript"/>
        </w:rPr>
        <w:t xml:space="preserve">A </w:t>
      </w:r>
      <w:r w:rsidRPr="002E35F1">
        <w:rPr>
          <w:rFonts w:eastAsia="Times New Roman"/>
          <w:color w:val="000000"/>
          <w:sz w:val="16"/>
          <w:szCs w:val="16"/>
        </w:rPr>
        <w:t xml:space="preserve">diabetes, heart attack, hypertension/high blood pressure, stroke, CHF; </w:t>
      </w:r>
      <w:r w:rsidRPr="002E35F1">
        <w:rPr>
          <w:rFonts w:eastAsia="Times New Roman"/>
          <w:color w:val="000000"/>
          <w:sz w:val="16"/>
          <w:szCs w:val="16"/>
          <w:vertAlign w:val="superscript"/>
        </w:rPr>
        <w:t xml:space="preserve">B </w:t>
      </w:r>
      <w:r w:rsidRPr="002E35F1">
        <w:rPr>
          <w:rFonts w:eastAsia="Times New Roman"/>
          <w:color w:val="000000"/>
          <w:sz w:val="16"/>
          <w:szCs w:val="16"/>
        </w:rPr>
        <w:t>by design of our sample ther</w:t>
      </w:r>
      <w:r w:rsidR="009B0ADE">
        <w:rPr>
          <w:rFonts w:eastAsia="Times New Roman"/>
          <w:color w:val="000000"/>
          <w:sz w:val="16"/>
          <w:szCs w:val="16"/>
        </w:rPr>
        <w:t>e are no cancer in control group</w:t>
      </w:r>
      <w:bookmarkStart w:id="0" w:name="_GoBack"/>
      <w:bookmarkEnd w:id="0"/>
    </w:p>
    <w:p w:rsidR="00653D86" w:rsidRDefault="00653D86"/>
    <w:sectPr w:rsidR="00653D86" w:rsidSect="00445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A62"/>
    <w:rsid w:val="0003018C"/>
    <w:rsid w:val="0028733B"/>
    <w:rsid w:val="0035303A"/>
    <w:rsid w:val="004B1CB7"/>
    <w:rsid w:val="005B2037"/>
    <w:rsid w:val="00653D86"/>
    <w:rsid w:val="006B5A2B"/>
    <w:rsid w:val="00904A62"/>
    <w:rsid w:val="009B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EEED0-DB43-4D64-AA9B-B18881AB5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A62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4A62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04A62"/>
    <w:rPr>
      <w:rFonts w:asciiTheme="majorHAnsi" w:eastAsiaTheme="majorEastAsia" w:hAnsiTheme="majorHAnsi" w:cstheme="majorBidi"/>
      <w:b/>
      <w:bCs/>
      <w:iCs/>
    </w:rPr>
  </w:style>
  <w:style w:type="table" w:styleId="PlainTable5">
    <w:name w:val="Plain Table 5"/>
    <w:basedOn w:val="TableNormal"/>
    <w:uiPriority w:val="45"/>
    <w:rsid w:val="00904A62"/>
    <w:pPr>
      <w:spacing w:after="0" w:line="240" w:lineRule="auto"/>
      <w:ind w:firstLine="36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HS</Company>
  <LinksUpToDate>false</LinksUpToDate>
  <CharactersWithSpaces>3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ucas</dc:creator>
  <cp:keywords/>
  <dc:description/>
  <cp:lastModifiedBy>Alexander Lucas</cp:lastModifiedBy>
  <cp:revision>6</cp:revision>
  <dcterms:created xsi:type="dcterms:W3CDTF">2020-01-28T16:20:00Z</dcterms:created>
  <dcterms:modified xsi:type="dcterms:W3CDTF">2020-01-28T16:42:00Z</dcterms:modified>
</cp:coreProperties>
</file>